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DB356C" w14:textId="6F149E4F" w:rsidR="00295E58" w:rsidRPr="00295E58" w:rsidRDefault="00295E58" w:rsidP="00295E58">
      <w:pPr>
        <w:spacing w:line="360" w:lineRule="auto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295E58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295E58">
        <w:rPr>
          <w:rFonts w:ascii="Times New Roman" w:hAnsi="Times New Roman" w:cs="Times New Roman"/>
          <w:b/>
          <w:bCs/>
          <w:sz w:val="28"/>
          <w:szCs w:val="28"/>
        </w:rPr>
        <w:t>upplementary</w:t>
      </w:r>
    </w:p>
    <w:p w14:paraId="43E93807" w14:textId="42DA73F1" w:rsidR="00295E58" w:rsidRDefault="00295E58" w:rsidP="00295E58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4BD6F3" wp14:editId="6AB5285D">
            <wp:extent cx="5322570" cy="3365500"/>
            <wp:effectExtent l="0" t="0" r="0" b="0"/>
            <wp:docPr id="16538247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570" cy="3365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ACF113" w14:textId="674E6200" w:rsidR="006F58EF" w:rsidRDefault="00295E58" w:rsidP="00295E58">
      <w:pPr>
        <w:spacing w:line="360" w:lineRule="auto"/>
      </w:pPr>
      <w:r w:rsidRPr="00295E5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1 </w:t>
      </w:r>
      <w:r w:rsidRPr="00BD79A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BD79A5">
        <w:rPr>
          <w:rFonts w:ascii="Times New Roman" w:hAnsi="Times New Roman" w:cs="Times New Roman"/>
          <w:sz w:val="24"/>
          <w:szCs w:val="24"/>
        </w:rPr>
        <w:t>)The expression of NEAT1 in primary and recurrent glioma patient samples in the CGGA.</w:t>
      </w:r>
      <w:r w:rsidRPr="00295E58">
        <w:rPr>
          <w:rFonts w:ascii="Times New Roman" w:hAnsi="Times New Roman" w:cs="Times New Roman"/>
          <w:sz w:val="24"/>
          <w:szCs w:val="24"/>
        </w:rPr>
        <w:t xml:space="preserve"> </w:t>
      </w:r>
      <w:r w:rsidRPr="00BD79A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BD79A5">
        <w:rPr>
          <w:rFonts w:ascii="Times New Roman" w:hAnsi="Times New Roman" w:cs="Times New Roman"/>
          <w:sz w:val="24"/>
          <w:szCs w:val="24"/>
        </w:rPr>
        <w:t>) The expression of NEAT1 in GSE100736 database.</w:t>
      </w:r>
    </w:p>
    <w:sectPr w:rsidR="006F58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E58"/>
    <w:rsid w:val="00295E58"/>
    <w:rsid w:val="006F58EF"/>
    <w:rsid w:val="00F04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42168"/>
  <w15:chartTrackingRefBased/>
  <w15:docId w15:val="{269366BF-9C32-40C6-A7D6-BE93743E8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5E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5E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5E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5E58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5E58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5E58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5E5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5E5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5E5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5E58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5E5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5E5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5E58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5E58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95E58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5E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5E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5E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5E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5E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5E5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5E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5E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5E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5E5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5E58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5E5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5E58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295E58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016011</dc:creator>
  <cp:keywords/>
  <dc:description/>
  <cp:lastModifiedBy>h016011</cp:lastModifiedBy>
  <cp:revision>1</cp:revision>
  <dcterms:created xsi:type="dcterms:W3CDTF">2024-05-14T07:22:00Z</dcterms:created>
  <dcterms:modified xsi:type="dcterms:W3CDTF">2024-05-14T07:37:00Z</dcterms:modified>
</cp:coreProperties>
</file>